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9. Synthesized Insulin Precursor DNA Sequence</w:t>
      </w:r>
    </w:p>
    <w:p>
      <w:pPr>
        <w:pStyle w:val="Normal"/>
        <w:rPr>
          <w:rFonts w:ascii="Courier;Courier New" w:hAnsi="Courier;Courier New" w:eastAsia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CT AGT AAC AAA ATG AAA TTG AAA ACT GTT AGA TCT GCT GTT TTG TCT TCT TTG TTT GCT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</w:t>
      </w:r>
      <w:r>
        <w:rPr>
          <w:rFonts w:cs="Courier;Courier New" w:ascii="Courier;Courier New" w:hAnsi="Courier;Courier New"/>
          <w:sz w:val="16"/>
        </w:rPr>
        <w:t xml:space="preserve">1 --- --- --- +-- --- --- -+- --- --- --+ --- --- --- +-- --- --- -+- --- --- --+ 60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GA TCA TTG TTT TAC TTT AAC TTT TGA CAA TCT AGA CGA CAA AAC AGA AGA AAC AAA CGA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</w:t>
      </w:r>
      <w:r>
        <w:rPr>
          <w:rFonts w:cs="Courier;Courier New" w:ascii="Courier;Courier New" w:hAnsi="Courier;Courier New"/>
          <w:sz w:val="16"/>
        </w:rPr>
        <w:t xml:space="preserve">Met Lys Leu Lys Thr Val Arg Ser Ala Val Leu Ser Ser Leu Phe Ala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CT CAA GTT TTG GGT CAA CCA ATT GAT GAT ACT GAA TCT CAA ACT ACT TCT GTT AAT TTG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</w:t>
      </w:r>
      <w:r>
        <w:rPr>
          <w:rFonts w:cs="Courier;Courier New" w:ascii="Courier;Courier New" w:hAnsi="Courier;Courier New"/>
          <w:sz w:val="16"/>
        </w:rPr>
        <w:t xml:space="preserve">61 --- --- --- +-- --- --- -+- --- --- --+ --- --- --- +-- --- --- -+- --- --- --+ 120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GA GTT CAA AAC CCA GTT GGT TAA CTA CTA TGA CTT AGA GTT TGA TGA AGA CAA TTA AAC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Ser Gln Val Leu Gly Gln Pro Ile Asp Asp Thr Glu Ser Gln Thr Thr Ser Val Asn Leu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TG GCT GAT GAT ACT GAA TCT GCT TTT GCT ACT CAA ACT AAT TCT GGT GGT TTG GAT GTT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</w:t>
      </w:r>
      <w:r>
        <w:rPr>
          <w:rFonts w:cs="Courier;Courier New" w:ascii="Courier;Courier New" w:hAnsi="Courier;Courier New"/>
          <w:sz w:val="16"/>
        </w:rPr>
        <w:t xml:space="preserve">121 --- --- --- +-- --- --- -+- --- --- --+ --- --- --- +-- --- --- -+- --- --- --+ 180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AC CGA CTA CTA TGA CTT AGA CGA AAA CGA TGA GTT TGA TTA AGA CCA CCA AAC CTA CAA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Met Ala Asp Asp Thr Glu Ser Ala Phe Ala Thr Gln Thr Asn Ser Gly Gly Leu Asp Val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GTT GGT TTG ATT TCT ATG GCT AAA AGA GAA GAA GGT GAA CCA AAA TTT GTT AAT CAA CAT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</w:t>
      </w:r>
      <w:r>
        <w:rPr>
          <w:rFonts w:cs="Courier;Courier New" w:ascii="Courier;Courier New" w:hAnsi="Courier;Courier New"/>
          <w:sz w:val="16"/>
        </w:rPr>
        <w:t xml:space="preserve">181 --- --- --- +-- --- --- -+- --- --- --+ --- --- --- +-- --- --- -+- --- --- --+ 240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CAA CCA AAC TAA AGA TAC CGA TTT TCT CTT CTT CCA CTT GGT TTT AAA CAA TTA GTT GTA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Val Gly Leu Ile Ser Met Ala Lys Arg Glu Glu Gly Glu Pro Lys Phe Val Asn Gln His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TG TGT GGT TCT CAT TTG GTT GAA GCT TTG TAT TTG GTT TGT GGT GAA AGA GGT TTC TTT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</w:t>
      </w:r>
      <w:r>
        <w:rPr>
          <w:rFonts w:cs="Courier;Courier New" w:ascii="Courier;Courier New" w:hAnsi="Courier;Courier New"/>
          <w:sz w:val="16"/>
        </w:rPr>
        <w:t xml:space="preserve">241 --- --- --- +-- --- --- -+- --- --- --+ --- --- --- +-- --- --- -+- --- --- --+ 300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AC ACA CCA AGA GTA AAC CAA CTT CGA AAC ATA AAC CAA ACA CCA CTT TCT CCA AAG AAA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Leu Cys Gly Ser His Leu Val Glu Ala Leu Tyr Leu Val Cys Gly Glu Arg Gly Phe Phe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AC ACT CCA AAG GAA TGG AAG GGT ATC GTT GAA CAA TGT TGT ACT TCT ATC TGT TCT TTG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</w:t>
      </w:r>
      <w:r>
        <w:rPr>
          <w:rFonts w:cs="Courier;Courier New" w:ascii="Courier;Courier New" w:hAnsi="Courier;Courier New"/>
          <w:sz w:val="16"/>
        </w:rPr>
        <w:t xml:space="preserve">301 --- --- --- +-- --- --- -+- --- --- --+ --- --- --- +-- --- --- -+- --- --- --+ 360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TG TGA GGT TTC CTT ACC TTC CCA TAG CAA CTT GTT ACA ACA TGA AGA TAG ACA AGA AAC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yr Thr Pro Lys Glu Trp Lys Gly Ile Val Glu Gln Cys Cys Thr Ser Ile Cys Ser Leu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AC CAA TTG GAA AAT TAT TGT AAT TAA GTC GAC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</w:t>
      </w:r>
      <w:r>
        <w:rPr>
          <w:rFonts w:cs="Courier;Courier New" w:ascii="Courier;Courier New" w:hAnsi="Courier;Courier New"/>
          <w:sz w:val="16"/>
        </w:rPr>
        <w:t xml:space="preserve">361 --- --- --- +-- --- --- -+- --- --- --+ --- 393  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ATG GTT AAC CTT TTA ATA ACA TTA ATT CAG CTG </w:t>
      </w:r>
    </w:p>
    <w:p>
      <w:pPr>
        <w:pStyle w:val="Normal"/>
        <w:jc w:val="left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</w:t>
      </w:r>
      <w:r>
        <w:rPr>
          <w:rFonts w:cs="Courier;Courier New" w:ascii="Courier;Courier New" w:hAnsi="Courier;Courier New"/>
          <w:sz w:val="16"/>
        </w:rPr>
        <w:t xml:space="preserve">Tyr Gln Leu Glu Asn Tyr Cys Asn ***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4"/>
        </w:rPr>
      </w:pPr>
      <w:r>
        <w:rPr>
          <w:rFonts w:eastAsia="Courier;Courier New" w:cs="Courier;Courier New" w:ascii="Courier;Courier New" w:hAnsi="Courier;Courier New"/>
          <w:sz w:val="14"/>
        </w:rPr>
        <w:t xml:space="preserve">                                                   </w:t>
      </w:r>
    </w:p>
    <w:p>
      <w:pPr>
        <w:pStyle w:val="Normal"/>
        <w:jc w:val="left"/>
        <w:rPr>
          <w:rFonts w:ascii="Courier;Courier New" w:hAnsi="Courier;Courier New" w:eastAsia="Courier;Courier New" w:cs="Courier;Courier New"/>
          <w:sz w:val="14"/>
        </w:rPr>
      </w:pPr>
      <w:r>
        <w:rPr>
          <w:rFonts w:eastAsia="Courier;Courier New" w:cs="Courier;Courier New" w:ascii="Courier;Courier New" w:hAnsi="Courier;Courier New"/>
          <w:sz w:val="14"/>
        </w:rPr>
        <w:t xml:space="preserve">                      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13</w:t>
        <w:tab/>
        <w:t xml:space="preserve">Start Codon </w:t>
        <w:tab/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13-75</w:t>
        <w:tab/>
        <w:t>Pre sequence (from Yap3)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76-201</w:t>
        <w:tab/>
        <w:t>Pro sequence (TA57)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226-384</w:t>
        <w:tab/>
        <w:t>Insulin Precurso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Pre, pro, and insulin precursor amino acid sequence from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Heading3"/>
        <w:rPr/>
      </w:pPr>
      <w:r>
        <w:rPr/>
        <w:t>Supplemental 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 xml:space="preserve">Kjeldsen T, Pettersson AF, &amp; Hach M (1999) The role of leaders in intracellular transport and secretion of the insulin precursor in the yeast Saccharomyces cerevisiae. </w:t>
      </w:r>
      <w:r>
        <w:rPr>
          <w:rFonts w:cs="Calibri"/>
          <w:i/>
          <w:lang w:val="en-US" w:eastAsia="en-US"/>
        </w:rPr>
        <w:t>Journal of Biotechnology</w:t>
      </w:r>
      <w:r>
        <w:rPr>
          <w:rFonts w:cs="Calibri"/>
          <w:lang w:val="en-US" w:eastAsia="en-US"/>
        </w:rPr>
        <w:t xml:space="preserve"> 75(2-3):195-20</w:t>
      </w:r>
      <w:bookmarkEnd w:id="0"/>
      <w:r>
        <w:rPr>
          <w:rFonts w:cs="Calibri"/>
          <w:lang w:val="en-US" w:eastAsia="en-US"/>
        </w:rPr>
        <w:t>8.</w:t>
      </w:r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SimSun;宋体" w:cs="Times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5:13:00Z</dcterms:created>
  <dc:creator>Keith EJ Tyo</dc:creator>
  <dc:description/>
  <cp:keywords/>
  <dc:language>en-US</dc:language>
  <cp:lastModifiedBy>Keith EJ Tyo</cp:lastModifiedBy>
  <dcterms:modified xsi:type="dcterms:W3CDTF">2012-02-14T18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